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360" w:hanging="36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9532201"/>
      <w:r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>
      <w:pPr>
        <w:pStyle w:val="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ditioning regimen for HSCT and graft-versus-host disease prophylaxi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nonmalignant hematological disease, nine patients received Bu/Cy+ATG (IV busulfan (Bu) 3.2 mg/kg/d, days -7 to -6; IV cyclophosphamide (Cy) 50 mg/kg/d, days -5 to -2; and IV rabbit </w:t>
      </w:r>
      <w:bookmarkStart w:id="1" w:name="OLE_LINK1"/>
      <w:r>
        <w:rPr>
          <w:rFonts w:ascii="Times New Roman" w:hAnsi="Times New Roman" w:cs="Times New Roman"/>
          <w:sz w:val="24"/>
          <w:szCs w:val="24"/>
        </w:rPr>
        <w:t>antithymocyte globulin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(r-ATG) 2.5 mg/kg/d, days -5 to -2) as a conditioning regimen. Two patients received the FC+ATG regimen (IV fludarabine (Flu) 30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s -5 to -2; IV Cy 45 mg/kg/d, days -3 to -2; and IV r-ATG 2.5 mg/kg/d, days -5 to -2). For malignant disease, 64 patients received the modified Bu/Cy regimen (IV Ara-c 2 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s -9 to -8; IV Bu 3.2  mg/kg/d, days -7 to -5; IV Cy 1.8 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s -4 to -3; and oral semustine 250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 -10). Thirty-two malignant patients received the Bu/Cy regimen (IV Bu 3.2 mg/kg/d, days -7 to -4, and IV Cy 60 mg/kg/d days -3 to -2). Nine malignant patients received the TBI/Cy regimen (total body irradiation (TBI) 4 Gy/d, days -3 to -1, and IV Cy 60 mg/kg/d, days -6 to -5). r-ATG (IV 2.5 mg/kg/d, days -5 to -2) was included in the conditioning regimen of 84 malignant hematological patient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ft-versus-host disease (GVHD) prophylaxis regimens consisting of cyclosporine (CsA, 2.5–3 mg/kg/d, days -1 to +30, then tapering) and short-range methotrexate (MTX) (15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 +1 and 10 mg/m2/d, days +3,+6 and +11) for HLA-matched donors, while CsA (2.5–3 mg/kg/d, days -9 to +30, then tapering), MTX (15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 +1 and 10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d, days +3,+6 and +11), mycophenolate mofetil (MMF, 1.0 twice a day, days -10 to +30, then tapering) were used for HLA-mismatched donors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bookmarkStart w:id="2" w:name="_Hlk7734478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ngraftment and </w:t>
      </w:r>
      <w:bookmarkStart w:id="3" w:name="_Hlk7734607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plant-related complications</w:t>
      </w:r>
      <w:bookmarkEnd w:id="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he primary cohort</w:t>
      </w:r>
      <w:bookmarkEnd w:id="2"/>
    </w:p>
    <w:bookmarkEnd w:id="0"/>
    <w:tbl>
      <w:tblPr>
        <w:tblStyle w:val="4"/>
        <w:tblW w:w="11189" w:type="dxa"/>
        <w:tblInd w:w="-14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1701"/>
        <w:gridCol w:w="1985"/>
        <w:gridCol w:w="1701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Tc &lt;80%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Tc ≥80%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T negative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21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2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73</w:t>
            </w:r>
          </w:p>
        </w:tc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graftment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e to ANC ≥ 0.5*1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L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9-18)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10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9-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e to platelet ≥ 20*1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L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0-50)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 (9-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 (8-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nsplant-related complicat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B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4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V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Grade I-I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1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 (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 (39.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Grade III-I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2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13.7)</w:t>
            </w:r>
          </w:p>
        </w:tc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V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mi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 (41.1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ten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5.5)</w:t>
            </w:r>
          </w:p>
        </w:tc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4" w:name="_Hlk77762578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eno-occlusive disease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4.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Hemorrhagic cystit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14.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18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7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5" w:name="_Hlk77762217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rombotic microangiopathy</w:t>
            </w:r>
            <w:bookmarkEnd w:id="5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ind w:firstLine="120" w:firstLineChars="5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graftment syndro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9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6" w:name="_Hlk77762234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rological complication</w:t>
            </w:r>
            <w:bookmarkEnd w:id="6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9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9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BV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1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ree patients died without neutrophil and platelet implantation. 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eurological complications include epilepsy, posterior reversible encephalopathy syndrome and immune-mediated neuropathy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 ANC, absolute neutrophil count; BSI, bloodstream infection; aGVHD, acute graft-versus-host disease; cGVHD, chronic graft-versus-host disease; CMV, cytomegalovirus; EBV, Epstein-Barr virus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. The adjustment of empirical antibiotic treatment in PCT-positive groups of primary cohort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7" w:name="_GoBack"/>
      <w:bookmarkEnd w:id="7"/>
    </w:p>
    <w:tbl>
      <w:tblPr>
        <w:tblStyle w:val="4"/>
        <w:tblpPr w:leftFromText="180" w:rightFromText="180" w:vertAnchor="page" w:horzAnchor="margin" w:tblpXSpec="center" w:tblpY="2405"/>
        <w:tblW w:w="1072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2"/>
        <w:gridCol w:w="93"/>
        <w:gridCol w:w="1513"/>
        <w:gridCol w:w="238"/>
        <w:gridCol w:w="15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CTc ≥80%</w:t>
            </w:r>
          </w:p>
        </w:tc>
        <w:tc>
          <w:tcPr>
            <w:tcW w:w="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CTc &lt;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=22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=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irst escalated antibiotic treatm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/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/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ura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calated antibiotic treatment, days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 (6-2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 (5-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arly de-escalation of antibiotic treatment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/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ilure of early de-escalation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Late de-escalation of antibiotic treatment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/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/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Failure of late de-escalation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me between de-escalation and re-escalation of antibiotic treatment, day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 (3-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econd escalated antibiotic treatm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/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uration of escalated antibiotic treatment, day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 (6-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Early de-escalation of antibiotic treatment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ilure of early de-escalation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te de-escalation of antibiotic treatment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ilure of late de-escalation, 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me between de-escalation and re-escalation of antibiotic treatment, day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 (3-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4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Dead during escalated antibiotic treatment,n 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/23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/2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2581B4E"/>
    <w:multiLevelType w:val="multilevel"/>
    <w:tmpl w:val="32581B4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E84"/>
    <w:rsid w:val="00047AE6"/>
    <w:rsid w:val="0009017B"/>
    <w:rsid w:val="001038E1"/>
    <w:rsid w:val="00111DFF"/>
    <w:rsid w:val="00112BC5"/>
    <w:rsid w:val="0012431B"/>
    <w:rsid w:val="00141C6C"/>
    <w:rsid w:val="00155716"/>
    <w:rsid w:val="00174B0C"/>
    <w:rsid w:val="001A294C"/>
    <w:rsid w:val="001D78E0"/>
    <w:rsid w:val="001E2E75"/>
    <w:rsid w:val="00213B1E"/>
    <w:rsid w:val="00232B6C"/>
    <w:rsid w:val="00284D18"/>
    <w:rsid w:val="00286486"/>
    <w:rsid w:val="00296198"/>
    <w:rsid w:val="002D0490"/>
    <w:rsid w:val="003212B1"/>
    <w:rsid w:val="00326264"/>
    <w:rsid w:val="00333B47"/>
    <w:rsid w:val="00387B42"/>
    <w:rsid w:val="003A4940"/>
    <w:rsid w:val="004042E9"/>
    <w:rsid w:val="00443636"/>
    <w:rsid w:val="00476F50"/>
    <w:rsid w:val="00490E84"/>
    <w:rsid w:val="004D09A3"/>
    <w:rsid w:val="005102B8"/>
    <w:rsid w:val="00535B7A"/>
    <w:rsid w:val="00541AB3"/>
    <w:rsid w:val="005464C4"/>
    <w:rsid w:val="00573AAD"/>
    <w:rsid w:val="005A21FC"/>
    <w:rsid w:val="005B55B9"/>
    <w:rsid w:val="005F520B"/>
    <w:rsid w:val="00611B08"/>
    <w:rsid w:val="00694562"/>
    <w:rsid w:val="006B53AA"/>
    <w:rsid w:val="006D4652"/>
    <w:rsid w:val="006D5A85"/>
    <w:rsid w:val="00713652"/>
    <w:rsid w:val="00736D3E"/>
    <w:rsid w:val="00771D0C"/>
    <w:rsid w:val="00783821"/>
    <w:rsid w:val="007B4EB6"/>
    <w:rsid w:val="00881CF4"/>
    <w:rsid w:val="008C61DB"/>
    <w:rsid w:val="008D7A03"/>
    <w:rsid w:val="008F71C5"/>
    <w:rsid w:val="009865B9"/>
    <w:rsid w:val="00987D8B"/>
    <w:rsid w:val="009B008C"/>
    <w:rsid w:val="009B4CC6"/>
    <w:rsid w:val="009D6176"/>
    <w:rsid w:val="009F5CDA"/>
    <w:rsid w:val="00A65570"/>
    <w:rsid w:val="00AD52A2"/>
    <w:rsid w:val="00AE3B7D"/>
    <w:rsid w:val="00B522FF"/>
    <w:rsid w:val="00B86722"/>
    <w:rsid w:val="00BE21FC"/>
    <w:rsid w:val="00C0296F"/>
    <w:rsid w:val="00C10C8E"/>
    <w:rsid w:val="00C3761D"/>
    <w:rsid w:val="00C45B24"/>
    <w:rsid w:val="00C76695"/>
    <w:rsid w:val="00CB01DE"/>
    <w:rsid w:val="00CC0551"/>
    <w:rsid w:val="00CF579C"/>
    <w:rsid w:val="00CF74C9"/>
    <w:rsid w:val="00D17C19"/>
    <w:rsid w:val="00E0339E"/>
    <w:rsid w:val="00E46320"/>
    <w:rsid w:val="00E66778"/>
    <w:rsid w:val="00E73E38"/>
    <w:rsid w:val="00EA47FB"/>
    <w:rsid w:val="00EC72C4"/>
    <w:rsid w:val="00EE287B"/>
    <w:rsid w:val="00EF0B20"/>
    <w:rsid w:val="00F0208D"/>
    <w:rsid w:val="00F34AFC"/>
    <w:rsid w:val="00F7759D"/>
    <w:rsid w:val="00F92E95"/>
    <w:rsid w:val="00FA479F"/>
    <w:rsid w:val="00FB0E7F"/>
    <w:rsid w:val="0D8A649B"/>
    <w:rsid w:val="15363948"/>
    <w:rsid w:val="3BD3450C"/>
    <w:rsid w:val="3FD607B5"/>
    <w:rsid w:val="45EF2AED"/>
    <w:rsid w:val="4C1F2911"/>
    <w:rsid w:val="52DE1206"/>
    <w:rsid w:val="6E547ADD"/>
    <w:rsid w:val="717526B1"/>
    <w:rsid w:val="7340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4A761C-C01D-4225-8E83-A289CD03F8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97</Words>
  <Characters>3404</Characters>
  <Lines>28</Lines>
  <Paragraphs>7</Paragraphs>
  <TotalTime>0</TotalTime>
  <ScaleCrop>false</ScaleCrop>
  <LinksUpToDate>false</LinksUpToDate>
  <CharactersWithSpaces>399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3:51:00Z</dcterms:created>
  <dc:creator>shanmeng18@outlook.com</dc:creator>
  <cp:lastModifiedBy>ShanM</cp:lastModifiedBy>
  <dcterms:modified xsi:type="dcterms:W3CDTF">2022-01-12T15:08:38Z</dcterms:modified>
  <cp:revision>1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1FADE63F3054A08ABFF44ADFF15ED6B</vt:lpwstr>
  </property>
</Properties>
</file>